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43A" w:rsidRPr="004F6CA9" w:rsidRDefault="0020143A" w:rsidP="0020143A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</w:rPr>
      </w:pPr>
      <w:r w:rsidRPr="004F6CA9">
        <w:rPr>
          <w:rFonts w:ascii="Arial" w:hAnsi="Arial" w:cs="Arial"/>
          <w:b/>
        </w:rPr>
        <w:t xml:space="preserve">Table S2. Sample details and relevant </w:t>
      </w:r>
      <w:r w:rsidRPr="004F6CA9">
        <w:rPr>
          <w:rFonts w:ascii="Arial" w:eastAsia="Times New Roman" w:hAnsi="Arial" w:cs="Arial"/>
          <w:b/>
          <w:bCs/>
          <w:color w:val="000000"/>
        </w:rPr>
        <w:t>immunoreactivity scores associated with the direct fluorescent antibody test and direct rapid immunohistochemical test as performed on six representative rabies-related lyssaviruses from southern Africa</w:t>
      </w:r>
    </w:p>
    <w:tbl>
      <w:tblPr>
        <w:tblW w:w="10234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365"/>
        <w:gridCol w:w="2045"/>
        <w:gridCol w:w="1366"/>
        <w:gridCol w:w="1386"/>
        <w:gridCol w:w="710"/>
        <w:gridCol w:w="826"/>
        <w:gridCol w:w="826"/>
        <w:gridCol w:w="710"/>
      </w:tblGrid>
      <w:tr w:rsidR="0020143A" w:rsidRPr="004437F0" w:rsidTr="00A26BB4">
        <w:trPr>
          <w:trHeight w:val="320"/>
          <w:jc w:val="center"/>
        </w:trPr>
        <w:tc>
          <w:tcPr>
            <w:tcW w:w="716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Sample information</w:t>
            </w:r>
          </w:p>
        </w:tc>
        <w:tc>
          <w:tcPr>
            <w:tcW w:w="7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FAT</w:t>
            </w:r>
          </w:p>
        </w:tc>
        <w:tc>
          <w:tcPr>
            <w:tcW w:w="23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dRIT</w:t>
            </w:r>
          </w:p>
        </w:tc>
      </w:tr>
      <w:tr w:rsidR="0020143A" w:rsidRPr="004437F0" w:rsidTr="00A26BB4">
        <w:trPr>
          <w:trHeight w:val="320"/>
          <w:jc w:val="center"/>
        </w:trPr>
        <w:tc>
          <w:tcPr>
            <w:tcW w:w="2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Rabies-related lyssavirus</w:t>
            </w:r>
            <w:r w:rsidRPr="004437F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 w:rsidRPr="004437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Lab r</w:t>
            </w:r>
            <w:r w:rsidRPr="004437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eference numbe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Host s</w:t>
            </w:r>
            <w:r w:rsidRPr="004437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peci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 nr.</w:t>
            </w:r>
          </w:p>
        </w:tc>
        <w:tc>
          <w:tcPr>
            <w:tcW w:w="7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4437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Ab 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4437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Ab 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4437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US"/>
              </w:rPr>
              <w:t>Ab</w:t>
            </w:r>
          </w:p>
        </w:tc>
      </w:tr>
      <w:tr w:rsidR="0020143A" w:rsidRPr="004437F0" w:rsidTr="00A26BB4">
        <w:trPr>
          <w:trHeight w:val="300"/>
          <w:jc w:val="center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Lagos bat virus (Lineage C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LBVSA 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Ba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DQ4999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</w:tr>
      <w:tr w:rsidR="0020143A" w:rsidRPr="004437F0" w:rsidTr="00A26BB4">
        <w:trPr>
          <w:trHeight w:val="300"/>
          <w:jc w:val="center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Mokola virus (Group 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13270/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Fe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AF3195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</w:tr>
      <w:tr w:rsidR="0020143A" w:rsidRPr="004437F0" w:rsidTr="00A26BB4">
        <w:trPr>
          <w:trHeight w:val="300"/>
          <w:jc w:val="center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Mokola virus (Group 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322/9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Fe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AF0748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</w:tr>
      <w:tr w:rsidR="0020143A" w:rsidRPr="004437F0" w:rsidTr="00A26BB4">
        <w:trPr>
          <w:trHeight w:val="300"/>
          <w:jc w:val="center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Mokola virus (Group 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252/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Fe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AF0748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</w:tr>
      <w:tr w:rsidR="0020143A" w:rsidRPr="004437F0" w:rsidTr="00A26BB4">
        <w:trPr>
          <w:trHeight w:val="300"/>
          <w:jc w:val="center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Mokola virus (Group 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112/9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Fel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AF0748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</w:tr>
      <w:tr w:rsidR="0020143A" w:rsidRPr="004437F0" w:rsidTr="00A26BB4">
        <w:trPr>
          <w:trHeight w:val="320"/>
          <w:jc w:val="center"/>
        </w:trPr>
        <w:tc>
          <w:tcPr>
            <w:tcW w:w="23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Duvenhage virus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DUVVSA 0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DQ6769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4437F0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++++</w:t>
            </w:r>
          </w:p>
        </w:tc>
      </w:tr>
      <w:tr w:rsidR="0020143A" w:rsidRPr="004437F0" w:rsidTr="00A26BB4">
        <w:trPr>
          <w:trHeight w:val="320"/>
          <w:jc w:val="center"/>
        </w:trPr>
        <w:tc>
          <w:tcPr>
            <w:tcW w:w="102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143A" w:rsidRPr="00357B21" w:rsidRDefault="0020143A" w:rsidP="00A26BB4">
            <w:pPr>
              <w:pStyle w:val="Default"/>
            </w:pPr>
            <w:r w:rsidRPr="007F0DA4">
              <w:rPr>
                <w:rFonts w:ascii="Arial" w:hAnsi="Arial" w:cs="Arial"/>
                <w:sz w:val="20"/>
                <w:szCs w:val="20"/>
                <w:lang w:val="en-GB"/>
              </w:rPr>
              <w:t>++++: The antigen is very abundant in every field and the amount of antigen present is “too numerous to count properly”</w:t>
            </w:r>
          </w:p>
          <w:p w:rsidR="0020143A" w:rsidRPr="004437F0" w:rsidRDefault="0020143A" w:rsidP="00A26BB4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20143A" w:rsidRPr="00357B21" w:rsidRDefault="0020143A" w:rsidP="0020143A">
      <w:pPr>
        <w:pStyle w:val="Default"/>
      </w:pPr>
    </w:p>
    <w:p w:rsidR="006C3674" w:rsidRDefault="006C3674">
      <w:bookmarkStart w:id="0" w:name="_GoBack"/>
      <w:bookmarkEnd w:id="0"/>
    </w:p>
    <w:sectPr w:rsidR="006C3674" w:rsidSect="008636A2">
      <w:footerReference w:type="even" r:id="rId5"/>
      <w:footerReference w:type="default" r:id="rId6"/>
      <w:pgSz w:w="11900" w:h="16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339C" w:rsidRDefault="0020143A" w:rsidP="00823C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4339C" w:rsidRDefault="0020143A" w:rsidP="00823C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339C" w:rsidRDefault="0020143A" w:rsidP="00823C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4339C" w:rsidRDefault="0020143A" w:rsidP="00823CF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43A"/>
    <w:rsid w:val="00185EFE"/>
    <w:rsid w:val="0020143A"/>
    <w:rsid w:val="006C36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B262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0143A"/>
    <w:pPr>
      <w:tabs>
        <w:tab w:val="left" w:pos="720"/>
      </w:tabs>
      <w:suppressAutoHyphens/>
      <w:spacing w:line="276" w:lineRule="auto"/>
    </w:pPr>
    <w:rPr>
      <w:rFonts w:ascii="Calibri" w:eastAsia="Arial Unicode MS" w:hAnsi="Calibri" w:cs="Calibr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143A"/>
    <w:pPr>
      <w:tabs>
        <w:tab w:val="clear" w:pos="720"/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43A"/>
    <w:rPr>
      <w:rFonts w:ascii="Calibri" w:eastAsia="Arial Unicode MS" w:hAnsi="Calibri" w:cs="Calibri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20143A"/>
  </w:style>
  <w:style w:type="paragraph" w:customStyle="1" w:styleId="Default">
    <w:name w:val="Default"/>
    <w:rsid w:val="0020143A"/>
    <w:pPr>
      <w:autoSpaceDE w:val="0"/>
      <w:autoSpaceDN w:val="0"/>
      <w:adjustRightInd w:val="0"/>
      <w:spacing w:after="0"/>
    </w:pPr>
    <w:rPr>
      <w:rFonts w:ascii="Times New Roman" w:eastAsiaTheme="minorHAnsi" w:hAnsi="Times New Roman" w:cs="Times New Roman"/>
      <w:color w:val="000000"/>
      <w:lang w:val="en-ZA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0143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0143A"/>
    <w:pPr>
      <w:tabs>
        <w:tab w:val="left" w:pos="720"/>
      </w:tabs>
      <w:suppressAutoHyphens/>
      <w:spacing w:line="276" w:lineRule="auto"/>
    </w:pPr>
    <w:rPr>
      <w:rFonts w:ascii="Calibri" w:eastAsia="Arial Unicode MS" w:hAnsi="Calibri" w:cs="Calibr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143A"/>
    <w:pPr>
      <w:tabs>
        <w:tab w:val="clear" w:pos="720"/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43A"/>
    <w:rPr>
      <w:rFonts w:ascii="Calibri" w:eastAsia="Arial Unicode MS" w:hAnsi="Calibri" w:cs="Calibri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20143A"/>
  </w:style>
  <w:style w:type="paragraph" w:customStyle="1" w:styleId="Default">
    <w:name w:val="Default"/>
    <w:rsid w:val="0020143A"/>
    <w:pPr>
      <w:autoSpaceDE w:val="0"/>
      <w:autoSpaceDN w:val="0"/>
      <w:adjustRightInd w:val="0"/>
      <w:spacing w:after="0"/>
    </w:pPr>
    <w:rPr>
      <w:rFonts w:ascii="Times New Roman" w:eastAsiaTheme="minorHAnsi" w:hAnsi="Times New Roman" w:cs="Times New Roman"/>
      <w:color w:val="000000"/>
      <w:lang w:val="en-ZA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01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Macintosh Word</Application>
  <DocSecurity>0</DocSecurity>
  <Lines>6</Lines>
  <Paragraphs>1</Paragraphs>
  <ScaleCrop>false</ScaleCrop>
  <Company>coetzerandre@mweb.co.za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Coetzer</dc:creator>
  <cp:keywords/>
  <dc:description/>
  <cp:lastModifiedBy>Andre Coetzer</cp:lastModifiedBy>
  <cp:revision>1</cp:revision>
  <dcterms:created xsi:type="dcterms:W3CDTF">2014-02-10T08:28:00Z</dcterms:created>
  <dcterms:modified xsi:type="dcterms:W3CDTF">2014-02-10T08:28:00Z</dcterms:modified>
</cp:coreProperties>
</file>